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CC2D38" w14:textId="77777777" w:rsidR="00C77536" w:rsidRDefault="00C77536" w:rsidP="00C7753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Pr="00370981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List of promising drug candidates along with corresponding physiochemical descriptors.</w:t>
      </w:r>
    </w:p>
    <w:tbl>
      <w:tblPr>
        <w:tblW w:w="9356" w:type="dxa"/>
        <w:tblBorders>
          <w:top w:val="single" w:sz="24" w:space="0" w:color="auto"/>
          <w:bottom w:val="single" w:sz="2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7"/>
        <w:gridCol w:w="2056"/>
        <w:gridCol w:w="644"/>
        <w:gridCol w:w="720"/>
        <w:gridCol w:w="601"/>
        <w:gridCol w:w="789"/>
        <w:gridCol w:w="709"/>
        <w:gridCol w:w="567"/>
        <w:gridCol w:w="708"/>
        <w:gridCol w:w="993"/>
        <w:gridCol w:w="992"/>
      </w:tblGrid>
      <w:tr w:rsidR="00B67A6B" w:rsidRPr="00165A1D" w14:paraId="6420DDE9" w14:textId="77777777" w:rsidTr="00B67A6B">
        <w:trPr>
          <w:trHeight w:val="300"/>
        </w:trPr>
        <w:tc>
          <w:tcPr>
            <w:tcW w:w="577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F820D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No</w:t>
            </w:r>
            <w:proofErr w:type="spellEnd"/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056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D1C37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ug</w:t>
            </w:r>
          </w:p>
        </w:tc>
        <w:tc>
          <w:tcPr>
            <w:tcW w:w="644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04E9D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A</w:t>
            </w:r>
          </w:p>
        </w:tc>
        <w:tc>
          <w:tcPr>
            <w:tcW w:w="72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48E57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D</w:t>
            </w:r>
          </w:p>
        </w:tc>
        <w:tc>
          <w:tcPr>
            <w:tcW w:w="601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56703" w14:textId="76DEE762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BB</w:t>
            </w:r>
          </w:p>
        </w:tc>
        <w:tc>
          <w:tcPr>
            <w:tcW w:w="789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DBBE6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D</w:t>
            </w:r>
            <w:proofErr w:type="spellEnd"/>
          </w:p>
        </w:tc>
        <w:tc>
          <w:tcPr>
            <w:tcW w:w="709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E5047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a</w:t>
            </w:r>
            <w:proofErr w:type="spellEnd"/>
          </w:p>
        </w:tc>
        <w:tc>
          <w:tcPr>
            <w:tcW w:w="567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A9906" w14:textId="6E52CB78" w:rsidR="00C77536" w:rsidRPr="00165A1D" w:rsidRDefault="00B67A6B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708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D3DDD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P</w:t>
            </w:r>
            <w:proofErr w:type="spellEnd"/>
          </w:p>
        </w:tc>
        <w:tc>
          <w:tcPr>
            <w:tcW w:w="99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B3A74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SA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E2EA9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ight</w:t>
            </w:r>
          </w:p>
        </w:tc>
      </w:tr>
      <w:tr w:rsidR="00B67A6B" w:rsidRPr="00165A1D" w14:paraId="45EE12F2" w14:textId="77777777" w:rsidTr="00B67A6B">
        <w:trPr>
          <w:trHeight w:val="300"/>
        </w:trPr>
        <w:tc>
          <w:tcPr>
            <w:tcW w:w="577" w:type="dxa"/>
            <w:tcBorders>
              <w:top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E2FA6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56" w:type="dxa"/>
            <w:tcBorders>
              <w:top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6E4BF" w14:textId="77777777" w:rsidR="00C77536" w:rsidRPr="00165A1D" w:rsidRDefault="00C77536" w:rsidP="00C153A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rosemide</w:t>
            </w:r>
          </w:p>
        </w:tc>
        <w:tc>
          <w:tcPr>
            <w:tcW w:w="644" w:type="dxa"/>
            <w:tcBorders>
              <w:top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24D61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F3B7B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1" w:type="dxa"/>
            <w:tcBorders>
              <w:top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9D532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789" w:type="dxa"/>
            <w:tcBorders>
              <w:top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4AE23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95FCA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3</w:t>
            </w:r>
          </w:p>
        </w:tc>
        <w:tc>
          <w:tcPr>
            <w:tcW w:w="567" w:type="dxa"/>
            <w:tcBorders>
              <w:top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C9184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73338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93" w:type="dxa"/>
            <w:tcBorders>
              <w:top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4C303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46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A1180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.74</w:t>
            </w:r>
          </w:p>
        </w:tc>
      </w:tr>
      <w:tr w:rsidR="00B67A6B" w:rsidRPr="00165A1D" w14:paraId="20D58B5F" w14:textId="77777777" w:rsidTr="00B67A6B">
        <w:trPr>
          <w:trHeight w:val="300"/>
        </w:trPr>
        <w:tc>
          <w:tcPr>
            <w:tcW w:w="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9B7A3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6D8D5" w14:textId="77777777" w:rsidR="00C77536" w:rsidRPr="00165A1D" w:rsidRDefault="00C77536" w:rsidP="00C153A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HAA</w:t>
            </w:r>
          </w:p>
        </w:tc>
        <w:tc>
          <w:tcPr>
            <w:tcW w:w="6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93D71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6FEA1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33398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EFE2C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9C16A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8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DDAC5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E9A8D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BC4AE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38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4F632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13</w:t>
            </w:r>
          </w:p>
        </w:tc>
      </w:tr>
      <w:tr w:rsidR="00B67A6B" w:rsidRPr="00165A1D" w14:paraId="0575D95B" w14:textId="77777777" w:rsidTr="00B67A6B">
        <w:trPr>
          <w:trHeight w:val="300"/>
        </w:trPr>
        <w:tc>
          <w:tcPr>
            <w:tcW w:w="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07F9F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CD4E0" w14:textId="77777777" w:rsidR="00C77536" w:rsidRPr="00165A1D" w:rsidRDefault="00C77536" w:rsidP="00C153A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enamic acid</w:t>
            </w:r>
          </w:p>
        </w:tc>
        <w:tc>
          <w:tcPr>
            <w:tcW w:w="6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F4E3F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99B8F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17A2A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88675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B113E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15017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A50A7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50FC0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A26F8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.28</w:t>
            </w:r>
          </w:p>
        </w:tc>
      </w:tr>
      <w:tr w:rsidR="00B67A6B" w:rsidRPr="00165A1D" w14:paraId="10E41790" w14:textId="77777777" w:rsidTr="00B67A6B">
        <w:trPr>
          <w:trHeight w:val="300"/>
        </w:trPr>
        <w:tc>
          <w:tcPr>
            <w:tcW w:w="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022B2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FC7B5" w14:textId="77777777" w:rsidR="00C77536" w:rsidRPr="00165A1D" w:rsidRDefault="00C77536" w:rsidP="00C153A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acrynic acid</w:t>
            </w:r>
          </w:p>
        </w:tc>
        <w:tc>
          <w:tcPr>
            <w:tcW w:w="6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D1157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F255A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8B327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DC79F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FDA2E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1F220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2802D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C3449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43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EAA9D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.13</w:t>
            </w:r>
          </w:p>
        </w:tc>
      </w:tr>
      <w:tr w:rsidR="00B67A6B" w:rsidRPr="00165A1D" w14:paraId="3F7D94D0" w14:textId="77777777" w:rsidTr="00B67A6B">
        <w:trPr>
          <w:trHeight w:val="300"/>
        </w:trPr>
        <w:tc>
          <w:tcPr>
            <w:tcW w:w="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8B094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AD942" w14:textId="77777777" w:rsidR="00C77536" w:rsidRPr="00165A1D" w:rsidRDefault="00C77536" w:rsidP="00C153A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rasemide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D9B5C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DDEDB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B4781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318CC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B2A65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627D3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2C044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6B8DD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19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EA6B0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.43</w:t>
            </w:r>
          </w:p>
        </w:tc>
      </w:tr>
      <w:tr w:rsidR="00B67A6B" w:rsidRPr="00165A1D" w14:paraId="4C03CCEE" w14:textId="77777777" w:rsidTr="00B67A6B">
        <w:trPr>
          <w:trHeight w:val="300"/>
        </w:trPr>
        <w:tc>
          <w:tcPr>
            <w:tcW w:w="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2D876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70C19" w14:textId="77777777" w:rsidR="00C77536" w:rsidRPr="00165A1D" w:rsidRDefault="00C77536" w:rsidP="00C153A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chlormethiazide</w:t>
            </w:r>
          </w:p>
        </w:tc>
        <w:tc>
          <w:tcPr>
            <w:tcW w:w="6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7DDC5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39B5E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C5175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DD1BE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43081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58D79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10ECF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1E959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3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1E67A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.66</w:t>
            </w:r>
          </w:p>
        </w:tc>
      </w:tr>
      <w:tr w:rsidR="00B67A6B" w:rsidRPr="00165A1D" w14:paraId="7CA94FEE" w14:textId="77777777" w:rsidTr="00B67A6B">
        <w:trPr>
          <w:trHeight w:val="300"/>
        </w:trPr>
        <w:tc>
          <w:tcPr>
            <w:tcW w:w="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9B4E8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DF814" w14:textId="77777777" w:rsidR="00C77536" w:rsidRPr="00165A1D" w:rsidRDefault="00C77536" w:rsidP="00C153A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thiazide</w:t>
            </w:r>
          </w:p>
        </w:tc>
        <w:tc>
          <w:tcPr>
            <w:tcW w:w="6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30243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AACDE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68309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DC78F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DAA3D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8D894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96755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DD8E2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69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62800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.73</w:t>
            </w:r>
          </w:p>
        </w:tc>
      </w:tr>
      <w:tr w:rsidR="00B67A6B" w:rsidRPr="00165A1D" w14:paraId="12C1D7B0" w14:textId="77777777" w:rsidTr="00B67A6B">
        <w:trPr>
          <w:trHeight w:val="300"/>
        </w:trPr>
        <w:tc>
          <w:tcPr>
            <w:tcW w:w="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C45B1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A3DE5" w14:textId="77777777" w:rsidR="00C77536" w:rsidRPr="00165A1D" w:rsidRDefault="00C77536" w:rsidP="00C153A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nethazone</w:t>
            </w:r>
          </w:p>
        </w:tc>
        <w:tc>
          <w:tcPr>
            <w:tcW w:w="6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51C36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808EE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B5D9E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330FE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B5BC3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7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C195C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5D03D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28AB3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29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FED5D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.74</w:t>
            </w:r>
          </w:p>
        </w:tc>
      </w:tr>
      <w:tr w:rsidR="00B67A6B" w:rsidRPr="00165A1D" w14:paraId="17A5CE0C" w14:textId="77777777" w:rsidTr="00B67A6B">
        <w:trPr>
          <w:trHeight w:val="300"/>
        </w:trPr>
        <w:tc>
          <w:tcPr>
            <w:tcW w:w="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C38AE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73877" w14:textId="77777777" w:rsidR="00C77536" w:rsidRPr="00165A1D" w:rsidRDefault="00C77536" w:rsidP="00C153A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icrane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DEB20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1DF73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61AC9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E9353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685D5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8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91C71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4C948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AABC5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3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C6B86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.35</w:t>
            </w:r>
          </w:p>
        </w:tc>
      </w:tr>
      <w:tr w:rsidR="00B67A6B" w:rsidRPr="00165A1D" w14:paraId="43A82EB0" w14:textId="77777777" w:rsidTr="00B67A6B">
        <w:trPr>
          <w:trHeight w:val="300"/>
        </w:trPr>
        <w:tc>
          <w:tcPr>
            <w:tcW w:w="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E5815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60089" w14:textId="77777777" w:rsidR="00C77536" w:rsidRPr="00165A1D" w:rsidRDefault="00C77536" w:rsidP="00C153A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olazone</w:t>
            </w:r>
          </w:p>
        </w:tc>
        <w:tc>
          <w:tcPr>
            <w:tcW w:w="6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F589F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77EDD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AB97A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A6B50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3CEC8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085A7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43DF2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94482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5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5EFAA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.84</w:t>
            </w:r>
          </w:p>
        </w:tc>
      </w:tr>
      <w:tr w:rsidR="00B67A6B" w:rsidRPr="00165A1D" w14:paraId="55B250C9" w14:textId="77777777" w:rsidTr="00B67A6B">
        <w:trPr>
          <w:trHeight w:val="300"/>
        </w:trPr>
        <w:tc>
          <w:tcPr>
            <w:tcW w:w="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3FF4A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57C31" w14:textId="77777777" w:rsidR="00C77536" w:rsidRPr="00165A1D" w:rsidRDefault="00C77536" w:rsidP="00C153A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clothiazide</w:t>
            </w:r>
          </w:p>
        </w:tc>
        <w:tc>
          <w:tcPr>
            <w:tcW w:w="6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A5A7C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E3C76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2468C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92DDE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182A7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E14D1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148BA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FE742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57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780BB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.24</w:t>
            </w:r>
          </w:p>
        </w:tc>
      </w:tr>
      <w:tr w:rsidR="00B67A6B" w:rsidRPr="00165A1D" w14:paraId="38503B95" w14:textId="77777777" w:rsidTr="00B67A6B">
        <w:trPr>
          <w:trHeight w:val="300"/>
        </w:trPr>
        <w:tc>
          <w:tcPr>
            <w:tcW w:w="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21A78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E3333" w14:textId="77777777" w:rsidR="00C77536" w:rsidRPr="00165A1D" w:rsidRDefault="00C77536" w:rsidP="00C153A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metanide</w:t>
            </w:r>
          </w:p>
        </w:tc>
        <w:tc>
          <w:tcPr>
            <w:tcW w:w="6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F21EB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4E78D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3C207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73AB1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38253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B9047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AE3BC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F8B5F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5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2A0D1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.41</w:t>
            </w:r>
          </w:p>
        </w:tc>
      </w:tr>
      <w:tr w:rsidR="00B67A6B" w:rsidRPr="00165A1D" w14:paraId="23F33A18" w14:textId="77777777" w:rsidTr="00B67A6B">
        <w:trPr>
          <w:trHeight w:val="300"/>
        </w:trPr>
        <w:tc>
          <w:tcPr>
            <w:tcW w:w="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A8BCE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26562" w14:textId="77777777" w:rsidR="00C77536" w:rsidRPr="00165A1D" w:rsidRDefault="00C77536" w:rsidP="00C153A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clothiazide</w:t>
            </w:r>
          </w:p>
        </w:tc>
        <w:tc>
          <w:tcPr>
            <w:tcW w:w="6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82AB6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B2DE2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BFF8F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7DD3A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ED077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02943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BECD8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9FDD2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57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B5BF3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.24</w:t>
            </w:r>
          </w:p>
        </w:tc>
      </w:tr>
      <w:tr w:rsidR="00B67A6B" w:rsidRPr="00165A1D" w14:paraId="0FCBC0E7" w14:textId="77777777" w:rsidTr="00B67A6B">
        <w:trPr>
          <w:trHeight w:val="300"/>
        </w:trPr>
        <w:tc>
          <w:tcPr>
            <w:tcW w:w="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862C4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1CDF2" w14:textId="77777777" w:rsidR="00C77536" w:rsidRPr="00165A1D" w:rsidRDefault="00C77536" w:rsidP="00C153A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thiazide</w:t>
            </w:r>
          </w:p>
        </w:tc>
        <w:tc>
          <w:tcPr>
            <w:tcW w:w="6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6A776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33F18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864C4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EA685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704C5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EEC36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883A6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F3B57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57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45E20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9.89</w:t>
            </w:r>
          </w:p>
        </w:tc>
      </w:tr>
      <w:tr w:rsidR="00B67A6B" w:rsidRPr="00165A1D" w14:paraId="6672FCA6" w14:textId="77777777" w:rsidTr="00B67A6B">
        <w:trPr>
          <w:trHeight w:val="300"/>
        </w:trPr>
        <w:tc>
          <w:tcPr>
            <w:tcW w:w="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41824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ED5BA" w14:textId="77777777" w:rsidR="00C77536" w:rsidRPr="00165A1D" w:rsidRDefault="00C77536" w:rsidP="00C153A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penthiazide</w:t>
            </w:r>
          </w:p>
        </w:tc>
        <w:tc>
          <w:tcPr>
            <w:tcW w:w="6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A0055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BACD3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1DC5D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FC118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F5902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9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690C6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CB6E5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16D86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3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36ABF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.89</w:t>
            </w:r>
          </w:p>
        </w:tc>
      </w:tr>
      <w:tr w:rsidR="00B67A6B" w:rsidRPr="00165A1D" w14:paraId="31952DDC" w14:textId="77777777" w:rsidTr="00B67A6B">
        <w:trPr>
          <w:trHeight w:val="300"/>
        </w:trPr>
        <w:tc>
          <w:tcPr>
            <w:tcW w:w="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34F48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57B55" w14:textId="77777777" w:rsidR="00C77536" w:rsidRPr="00165A1D" w:rsidRDefault="00C77536" w:rsidP="00C153A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retanide</w:t>
            </w:r>
          </w:p>
        </w:tc>
        <w:tc>
          <w:tcPr>
            <w:tcW w:w="6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96796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7BB22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2F8CC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F5DE2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194A6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078AC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24C8F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FB6FA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7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B9B65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.40</w:t>
            </w:r>
          </w:p>
        </w:tc>
      </w:tr>
      <w:tr w:rsidR="00B67A6B" w:rsidRPr="00165A1D" w14:paraId="1559874D" w14:textId="77777777" w:rsidTr="00B67A6B">
        <w:trPr>
          <w:trHeight w:val="300"/>
        </w:trPr>
        <w:tc>
          <w:tcPr>
            <w:tcW w:w="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D254B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C75F3" w14:textId="77777777" w:rsidR="00C77536" w:rsidRPr="00165A1D" w:rsidRDefault="00C77536" w:rsidP="00C153A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loride</w:t>
            </w:r>
          </w:p>
        </w:tc>
        <w:tc>
          <w:tcPr>
            <w:tcW w:w="6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5E4F5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D8A9B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B4309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78B3C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543E7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ADD38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58130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9F218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53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94C85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.64</w:t>
            </w:r>
          </w:p>
        </w:tc>
      </w:tr>
      <w:tr w:rsidR="00B67A6B" w:rsidRPr="00165A1D" w14:paraId="38DEF150" w14:textId="77777777" w:rsidTr="00B67A6B">
        <w:trPr>
          <w:trHeight w:val="300"/>
        </w:trPr>
        <w:tc>
          <w:tcPr>
            <w:tcW w:w="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8478D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DB701" w14:textId="77777777" w:rsidR="00C77536" w:rsidRPr="00165A1D" w:rsidRDefault="00C77536" w:rsidP="00C153A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azolamide</w:t>
            </w:r>
          </w:p>
        </w:tc>
        <w:tc>
          <w:tcPr>
            <w:tcW w:w="6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25F7B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5BB6B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3A129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A5898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5A0A0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7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FF910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2939B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6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5955F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8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04549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.29</w:t>
            </w:r>
          </w:p>
        </w:tc>
      </w:tr>
      <w:tr w:rsidR="00B67A6B" w:rsidRPr="00165A1D" w14:paraId="67029B30" w14:textId="77777777" w:rsidTr="00B67A6B">
        <w:trPr>
          <w:trHeight w:val="300"/>
        </w:trPr>
        <w:tc>
          <w:tcPr>
            <w:tcW w:w="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C6433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CE613" w14:textId="77777777" w:rsidR="00C77536" w:rsidRPr="00165A1D" w:rsidRDefault="00C77536" w:rsidP="00C153A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flumethiazide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32FCE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DE7ED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72CC3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D217C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A7A93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8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D1BDE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2CB8C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780AB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3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FEC8C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.29</w:t>
            </w:r>
          </w:p>
        </w:tc>
      </w:tr>
      <w:tr w:rsidR="00B67A6B" w:rsidRPr="00165A1D" w14:paraId="3BF045A8" w14:textId="77777777" w:rsidTr="00B67A6B">
        <w:trPr>
          <w:trHeight w:val="300"/>
        </w:trPr>
        <w:tc>
          <w:tcPr>
            <w:tcW w:w="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86297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B391C" w14:textId="77777777" w:rsidR="00C77536" w:rsidRPr="00165A1D" w:rsidRDefault="00C77536" w:rsidP="00C153A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zoxide</w:t>
            </w:r>
          </w:p>
        </w:tc>
        <w:tc>
          <w:tcPr>
            <w:tcW w:w="6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AC37C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A3D7F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5F5A0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CAF59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FDA54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7843C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8C2B8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2ED47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3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58DDE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.68</w:t>
            </w:r>
          </w:p>
        </w:tc>
      </w:tr>
      <w:tr w:rsidR="00B67A6B" w:rsidRPr="00165A1D" w14:paraId="5E9EB74C" w14:textId="77777777" w:rsidTr="00B67A6B">
        <w:trPr>
          <w:trHeight w:val="300"/>
        </w:trPr>
        <w:tc>
          <w:tcPr>
            <w:tcW w:w="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D06DD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D150B" w14:textId="77777777" w:rsidR="00C77536" w:rsidRPr="00165A1D" w:rsidRDefault="00C77536" w:rsidP="00C153A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apamide</w:t>
            </w:r>
          </w:p>
        </w:tc>
        <w:tc>
          <w:tcPr>
            <w:tcW w:w="6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D08C9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6CCED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08BFF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77EB0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429F5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A9E4E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7EB4F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AE86D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5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37650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.84</w:t>
            </w:r>
          </w:p>
        </w:tc>
      </w:tr>
      <w:tr w:rsidR="00B67A6B" w:rsidRPr="00165A1D" w14:paraId="218E2952" w14:textId="77777777" w:rsidTr="00B67A6B">
        <w:trPr>
          <w:trHeight w:val="300"/>
        </w:trPr>
        <w:tc>
          <w:tcPr>
            <w:tcW w:w="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ACF74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55DC0" w14:textId="77777777" w:rsidR="00C77536" w:rsidRPr="00165A1D" w:rsidRDefault="00C77536" w:rsidP="00C153A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droflumethiazide</w:t>
            </w:r>
          </w:p>
        </w:tc>
        <w:tc>
          <w:tcPr>
            <w:tcW w:w="6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A429B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9DC18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D6FDE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967BF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DEAE4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92B3B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C60C1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8C2A6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3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041EE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.42</w:t>
            </w:r>
          </w:p>
        </w:tc>
      </w:tr>
      <w:tr w:rsidR="00B67A6B" w:rsidRPr="00165A1D" w14:paraId="61759F78" w14:textId="77777777" w:rsidTr="00B67A6B">
        <w:trPr>
          <w:trHeight w:val="300"/>
        </w:trPr>
        <w:tc>
          <w:tcPr>
            <w:tcW w:w="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3EACE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0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3CDA3" w14:textId="77777777" w:rsidR="00C77536" w:rsidRPr="00165A1D" w:rsidRDefault="00C77536" w:rsidP="00C153A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zthiazide</w:t>
            </w:r>
            <w:proofErr w:type="spellEnd"/>
          </w:p>
        </w:tc>
        <w:tc>
          <w:tcPr>
            <w:tcW w:w="6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48FCC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D7E0C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94C6E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7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5E90A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9DD48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AD2EC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A7150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9F223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69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B0E05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.95</w:t>
            </w:r>
          </w:p>
        </w:tc>
      </w:tr>
      <w:tr w:rsidR="00B67A6B" w:rsidRPr="00165A1D" w14:paraId="420759D0" w14:textId="77777777" w:rsidTr="00B67A6B">
        <w:trPr>
          <w:trHeight w:val="300"/>
        </w:trPr>
        <w:tc>
          <w:tcPr>
            <w:tcW w:w="57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3ADA2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56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92767" w14:textId="77777777" w:rsidR="00C77536" w:rsidRPr="00165A1D" w:rsidRDefault="00C77536" w:rsidP="00C153A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osemide</w:t>
            </w:r>
          </w:p>
        </w:tc>
        <w:tc>
          <w:tcPr>
            <w:tcW w:w="644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93E2A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27705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1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CE9A2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789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BDE92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63E0A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7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6C58D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56361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239B6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8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CBACF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.84</w:t>
            </w:r>
          </w:p>
        </w:tc>
      </w:tr>
      <w:tr w:rsidR="00B67A6B" w:rsidRPr="00165A1D" w14:paraId="7EFF8986" w14:textId="77777777" w:rsidTr="00B67A6B">
        <w:trPr>
          <w:trHeight w:val="300"/>
        </w:trPr>
        <w:tc>
          <w:tcPr>
            <w:tcW w:w="577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D4666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056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2759F" w14:textId="77777777" w:rsidR="00C77536" w:rsidRPr="00165A1D" w:rsidRDefault="00C77536" w:rsidP="00C153A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pamide</w:t>
            </w:r>
            <w:proofErr w:type="spellEnd"/>
          </w:p>
        </w:tc>
        <w:tc>
          <w:tcPr>
            <w:tcW w:w="644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721F1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DD17A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1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9EE45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789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68257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709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32310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7</w:t>
            </w:r>
          </w:p>
        </w:tc>
        <w:tc>
          <w:tcPr>
            <w:tcW w:w="567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50663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2DB2E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993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F5E09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50</w:t>
            </w:r>
          </w:p>
        </w:tc>
        <w:tc>
          <w:tcPr>
            <w:tcW w:w="992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74F71" w14:textId="77777777" w:rsidR="00C77536" w:rsidRPr="00165A1D" w:rsidRDefault="00C77536" w:rsidP="00C153A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5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.85</w:t>
            </w:r>
          </w:p>
        </w:tc>
      </w:tr>
    </w:tbl>
    <w:p w14:paraId="6C4E2824" w14:textId="29B30C5E" w:rsidR="00614B4D" w:rsidRDefault="00B67A6B" w:rsidP="00614B4D">
      <w:pPr>
        <w:pStyle w:val="CitaviBibliographyEntry"/>
      </w:pPr>
      <w:r w:rsidRPr="00B67A6B">
        <w:rPr>
          <w:sz w:val="20"/>
          <w:szCs w:val="20"/>
        </w:rPr>
        <w:t>TPSA, HBA, HBD</w:t>
      </w:r>
      <w:r>
        <w:rPr>
          <w:sz w:val="20"/>
          <w:szCs w:val="20"/>
        </w:rPr>
        <w:t>, BBB, M</w:t>
      </w:r>
      <w:r w:rsidRPr="00B67A6B">
        <w:rPr>
          <w:sz w:val="20"/>
          <w:szCs w:val="20"/>
        </w:rPr>
        <w:t xml:space="preserve"> corresponds to topological polar surface area, hydrogen bond acceptor</w:t>
      </w:r>
      <w:r>
        <w:rPr>
          <w:sz w:val="20"/>
          <w:szCs w:val="20"/>
        </w:rPr>
        <w:t>,</w:t>
      </w:r>
      <w:r w:rsidRPr="00B67A6B">
        <w:rPr>
          <w:sz w:val="20"/>
          <w:szCs w:val="20"/>
        </w:rPr>
        <w:t xml:space="preserve"> hydrogen bond donor</w:t>
      </w:r>
      <w:r>
        <w:rPr>
          <w:sz w:val="20"/>
          <w:szCs w:val="20"/>
        </w:rPr>
        <w:t>, blood-brain barrier score and mutagenicity</w:t>
      </w:r>
      <w:r w:rsidRPr="00B67A6B">
        <w:rPr>
          <w:sz w:val="20"/>
          <w:szCs w:val="20"/>
        </w:rPr>
        <w:t xml:space="preserve"> respectively.</w:t>
      </w:r>
      <w:r w:rsidR="00614B4D">
        <w:rPr>
          <w:sz w:val="20"/>
          <w:szCs w:val="20"/>
        </w:rPr>
        <w:t xml:space="preserve"> For details on BBB score see: </w:t>
      </w:r>
      <w:bookmarkStart w:id="0" w:name="_CTVL001697ab763d0314a738fc2d3abdfaf31ab"/>
      <w:r w:rsidR="00614B4D" w:rsidRPr="00614B4D">
        <w:rPr>
          <w:sz w:val="20"/>
          <w:szCs w:val="20"/>
        </w:rPr>
        <w:t>Gupta M, Lee HJ, Barden CJ, Weaver DF. The Blood-Brain Barrier (BBB) Score. J Med Chem 2019; 62(21):9824–36.</w:t>
      </w:r>
      <w:bookmarkStart w:id="1" w:name="_GoBack"/>
      <w:bookmarkEnd w:id="1"/>
    </w:p>
    <w:bookmarkEnd w:id="0"/>
    <w:p w14:paraId="2C4BD3F7" w14:textId="0D66DFB9" w:rsidR="00C77536" w:rsidRPr="00B67A6B" w:rsidRDefault="00C77536" w:rsidP="00C7753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40F6EFD" w14:textId="77777777" w:rsidR="00C77536" w:rsidRDefault="00C77536" w:rsidP="00C7753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F21CBF6" w14:textId="77777777" w:rsidR="00C77536" w:rsidRDefault="00C77536" w:rsidP="00C7753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E9A4D26" w14:textId="77777777" w:rsidR="00C77536" w:rsidRDefault="00C77536" w:rsidP="00C7753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08E67CC" w14:textId="77777777" w:rsidR="00C77536" w:rsidRDefault="00C77536" w:rsidP="00C7753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230D168" w14:textId="77777777" w:rsidR="00C77536" w:rsidRDefault="00C77536" w:rsidP="00C7753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5DE4384" w14:textId="77777777" w:rsidR="00C77536" w:rsidRDefault="00C77536" w:rsidP="00C7753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AD11CC1" w14:textId="77777777" w:rsidR="00C77536" w:rsidRDefault="00C77536" w:rsidP="00C7753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8D78F74" w14:textId="6D9F42A2" w:rsidR="00C506FC" w:rsidRPr="00C77536" w:rsidRDefault="00C506FC" w:rsidP="00C77536"/>
    <w:sectPr w:rsidR="00C506FC" w:rsidRPr="00C77536" w:rsidSect="008571AA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794"/>
    <w:rsid w:val="00271DC9"/>
    <w:rsid w:val="00286794"/>
    <w:rsid w:val="00455DE5"/>
    <w:rsid w:val="00597EA1"/>
    <w:rsid w:val="00614B4D"/>
    <w:rsid w:val="008571AA"/>
    <w:rsid w:val="00B67A6B"/>
    <w:rsid w:val="00C506FC"/>
    <w:rsid w:val="00C77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D8DC9"/>
  <w15:chartTrackingRefBased/>
  <w15:docId w15:val="{259CE1F2-88CD-49F9-B3A8-B6A79BEAA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="Tunga"/>
        <w:sz w:val="22"/>
        <w:szCs w:val="22"/>
        <w:lang w:val="en-CA" w:eastAsia="en-US" w:bidi="k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794"/>
    <w:rPr>
      <w:rFonts w:cstheme="minorBidi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6794"/>
    <w:pPr>
      <w:spacing w:after="0" w:line="240" w:lineRule="auto"/>
    </w:pPr>
    <w:rPr>
      <w:rFonts w:cstheme="minorBidi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614B4D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614B4D"/>
    <w:rPr>
      <w:rFonts w:ascii="Times New Roman" w:eastAsia="Times New Roman" w:hAnsi="Times New Roman" w:cs="Times New Roman"/>
      <w:sz w:val="24"/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59C20924FC784ABEF71AFDDB1B12F8" ma:contentTypeVersion="11" ma:contentTypeDescription="Create a new document." ma:contentTypeScope="" ma:versionID="71960e5b6f42e05ad35545fd81a07b20">
  <xsd:schema xmlns:xsd="http://www.w3.org/2001/XMLSchema" xmlns:xs="http://www.w3.org/2001/XMLSchema" xmlns:p="http://schemas.microsoft.com/office/2006/metadata/properties" xmlns:ns3="ab9479a1-59e7-4585-bca0-d72be7d38d54" xmlns:ns4="463eccab-1fbf-43d2-bc24-6f1dea5e15c2" targetNamespace="http://schemas.microsoft.com/office/2006/metadata/properties" ma:root="true" ma:fieldsID="3d74855a7dec7e78bf95676583c7f3e7" ns3:_="" ns4:_="">
    <xsd:import namespace="ab9479a1-59e7-4585-bca0-d72be7d38d54"/>
    <xsd:import namespace="463eccab-1fbf-43d2-bc24-6f1dea5e15c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9479a1-59e7-4585-bca0-d72be7d38d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3eccab-1fbf-43d2-bc24-6f1dea5e15c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202ED93-A1BD-4A7C-8231-F544D1E408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9479a1-59e7-4585-bca0-d72be7d38d54"/>
    <ds:schemaRef ds:uri="463eccab-1fbf-43d2-bc24-6f1dea5e15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216F0DE-8404-4645-9880-82A6684245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252124-F53F-4E85-A184-8A07D96BD70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Ja</dc:creator>
  <cp:keywords/>
  <dc:description/>
  <cp:lastModifiedBy>An Ja</cp:lastModifiedBy>
  <cp:revision>4</cp:revision>
  <dcterms:created xsi:type="dcterms:W3CDTF">2020-04-07T02:48:00Z</dcterms:created>
  <dcterms:modified xsi:type="dcterms:W3CDTF">2020-04-07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59C20924FC784ABEF71AFDDB1B12F8</vt:lpwstr>
  </property>
</Properties>
</file>